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A69" w:rsidRPr="00B03A69" w:rsidRDefault="004F1563" w:rsidP="00B03A69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6527FA">
        <w:rPr>
          <w:rFonts w:ascii="Times New Roman" w:hAnsi="Times New Roman" w:cs="Times New Roman"/>
          <w:b/>
          <w:sz w:val="24"/>
          <w:szCs w:val="24"/>
        </w:rPr>
        <w:t>2: List of primers used in this study</w:t>
      </w:r>
    </w:p>
    <w:tbl>
      <w:tblPr>
        <w:tblW w:w="11066" w:type="dxa"/>
        <w:tblInd w:w="118" w:type="dxa"/>
        <w:tblLook w:val="04A0" w:firstRow="1" w:lastRow="0" w:firstColumn="1" w:lastColumn="0" w:noHBand="0" w:noVBand="1"/>
      </w:tblPr>
      <w:tblGrid>
        <w:gridCol w:w="570"/>
        <w:gridCol w:w="2092"/>
        <w:gridCol w:w="7086"/>
        <w:gridCol w:w="1392"/>
      </w:tblGrid>
      <w:tr w:rsidR="002C652E" w:rsidRPr="003F7000" w:rsidTr="00EB0A05">
        <w:trPr>
          <w:trHeight w:val="319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</w:t>
            </w:r>
            <w:proofErr w:type="spellEnd"/>
            <w:r w:rsidRPr="003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701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P-Sal1-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GCGTCGACGGATGGTGAGCAAGGGCGA</w:t>
            </w:r>
          </w:p>
        </w:tc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vAlign w:val="center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ing of Reporters into fly vector</w:t>
            </w: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P-Sal1-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GCGTCGACTTACTTGTACAGCTCGTCCATG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c-Sal1-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GGTCGACGGATGGAAGACGCCAA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c-Sal1-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AGTCGACTTACACGGCGATCTTTCCG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1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TTGCATGCGCGGCCGCTATGCG</w:t>
            </w:r>
          </w:p>
        </w:tc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vAlign w:val="center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kers for </w:t>
            </w:r>
            <w:proofErr w:type="spellStart"/>
            <w:r w:rsidRPr="003F7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CoBlast</w:t>
            </w:r>
            <w:proofErr w:type="spellEnd"/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2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ATAGCGGCCGCGCATGCA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1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GACCTGCAGGCGGCCGCTATGCG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2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ATAGCGGCCGCCTGCAGG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ho1-Luc-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GCTCGAGGGATGGAAGACGCCAA</w:t>
            </w:r>
          </w:p>
        </w:tc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2EFDA"/>
            <w:vAlign w:val="center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of Reporters into </w:t>
            </w:r>
            <w:proofErr w:type="spellStart"/>
            <w:r w:rsidRPr="003F7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CoBlast</w:t>
            </w:r>
            <w:proofErr w:type="spellEnd"/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ho1-EGFP-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GCTCGAGGGATGGTGAGCAAGGGCGA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403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F7000" w:rsidRPr="003F7000" w:rsidRDefault="003F7000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ho1-hsp poly A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GCTCGAGGAGCTCTCCTGACCGTCC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319"/>
        </w:trPr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000" w:rsidRPr="003F7000" w:rsidRDefault="003F7000" w:rsidP="003F70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000" w:rsidRPr="003F7000" w:rsidRDefault="003F7000" w:rsidP="003F7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SC04096 F</w:t>
            </w:r>
          </w:p>
        </w:tc>
        <w:tc>
          <w:tcPr>
            <w:tcW w:w="7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ATACGACTCACTATAGGGAGA</w:t>
            </w: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TCTAATGAGGCAAAGAAAC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k</w:t>
            </w:r>
            <w:proofErr w:type="spellEnd"/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SC04096 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ATACGACTCACTATAGGGAGA</w:t>
            </w: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GTTTTTGCCACTTTAACC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7-LacZ 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ATACGACTCACTATAGGGAGA</w:t>
            </w: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AGATCAGGATATGTGG</w:t>
            </w:r>
          </w:p>
        </w:tc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E1F2"/>
            <w:noWrap/>
            <w:vAlign w:val="center"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Z dsRNA</w:t>
            </w: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7-LacZ 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ATACGACTCACTATAGGGAGA</w:t>
            </w: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CATCAGCAGGATATCC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</w:tcPr>
          <w:p w:rsidR="007254D0" w:rsidRPr="003F7000" w:rsidRDefault="00D9527D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5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SC24966 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</w:tcPr>
          <w:p w:rsidR="007254D0" w:rsidRPr="007254D0" w:rsidRDefault="007254D0" w:rsidP="007254D0">
            <w:pPr>
              <w:rPr>
                <w:rFonts w:ascii="Dotum" w:eastAsia="Dotum" w:hAnsi="Times New Roman"/>
                <w:sz w:val="22"/>
                <w:szCs w:val="22"/>
              </w:rPr>
            </w:pPr>
            <w:r w:rsidRPr="007254D0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TAATACGACTCACTATAGGGAGA</w:t>
            </w:r>
            <w:r w:rsidRPr="00D9527D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GAAGCCATAAACACAACGCC</w:t>
            </w:r>
          </w:p>
        </w:tc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:rsidR="007254D0" w:rsidRPr="003F7000" w:rsidRDefault="00D9527D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sRNA</w:t>
            </w: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</w:tcPr>
          <w:p w:rsidR="007254D0" w:rsidRPr="003F7000" w:rsidRDefault="00D9527D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5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SC24966 R</w:t>
            </w:r>
          </w:p>
        </w:tc>
        <w:tc>
          <w:tcPr>
            <w:tcW w:w="70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</w:tcPr>
          <w:p w:rsidR="007254D0" w:rsidRPr="003F7000" w:rsidRDefault="00D9527D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5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AATACGACTCACTATAGGGAGA</w:t>
            </w:r>
            <w:r w:rsidRPr="00D952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TTTGTTTGGGTCGAAGC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31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k-F1</w:t>
            </w:r>
          </w:p>
        </w:tc>
        <w:tc>
          <w:tcPr>
            <w:tcW w:w="7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CCATGATGAGGGAATCGGCGCA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DD7EE"/>
            <w:vAlign w:val="center"/>
            <w:hideMark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ning of full length </w:t>
            </w:r>
            <w:proofErr w:type="spellStart"/>
            <w:r w:rsidRPr="003F70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ok</w:t>
            </w:r>
            <w:proofErr w:type="spellEnd"/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R</w:t>
            </w:r>
            <w:proofErr w:type="spellEnd"/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k-R1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CTGCGGGGGACGTGGCA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k-F2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CCGTACTGGCGATGGCCTA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k-R2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GCACTGAGGCCACTGG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k-F3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CCATTGCAGCACGTACA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ok-R3 (NS)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DD7EE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ATCTGCGAATAGAACCG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C652E" w:rsidRPr="003F7000" w:rsidTr="00EB0A05">
        <w:trPr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xd-s-low</w:t>
            </w:r>
          </w:p>
        </w:tc>
        <w:tc>
          <w:tcPr>
            <w:tcW w:w="7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CTTAAAACGGCCATTACGAA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E699"/>
            <w:vAlign w:val="center"/>
            <w:hideMark/>
          </w:tcPr>
          <w:p w:rsidR="007254D0" w:rsidRPr="003F7000" w:rsidRDefault="007254D0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 used for analysis of ChIP</w:t>
            </w: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xd-s-up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GTGCGTAAGAGCGAGATACAG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d</w:t>
            </w:r>
            <w:proofErr w:type="spellEnd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CTCTCCGTGCGAGCGAAC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d</w:t>
            </w:r>
            <w:proofErr w:type="spellEnd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CTCCCTCTCAGTCGCGC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co_F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TCGTTGGGTTGACACATG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co_R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TGCCATTTCACTCTCGTTG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:rsidR="007254D0" w:rsidRPr="003F7000" w:rsidRDefault="00D9527D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7254D0"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7-4-low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TTTTGCCACTCGTCCTGT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:rsidR="007254D0" w:rsidRPr="003F7000" w:rsidRDefault="00D9527D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7254D0"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7-4-up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AGAGCTGTGCCATTGTT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genic Region 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GAACATGAGACATGGAAAA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genic Region 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GTGCCGACAATGCAGTTA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r_TSS_F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CTTGCTCTTTCGCTCAC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r_TSS_R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TTCCATACGCACTCACAC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t_TSS_F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TTCCAGCGATCAAGTAAAA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t_TSS_R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TTCTCTCCGCTGCTAAGA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652E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7254D0" w:rsidRPr="003F7000" w:rsidRDefault="00F76EFC" w:rsidP="00725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3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q_TSS_F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AAGGCGATGCCACCTAGTTA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54D0" w:rsidRPr="003F7000" w:rsidRDefault="007254D0" w:rsidP="007254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3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q_TSS_R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GTAGCAAAAGGTGCTCAAAG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EB0A05" w:rsidRPr="003B2C52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</w:tcPr>
          <w:p w:rsidR="00EB0A05" w:rsidRPr="003B2C52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r_Gene</w:t>
            </w:r>
            <w:proofErr w:type="spellEnd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_F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</w:tcPr>
          <w:p w:rsidR="00EB0A05" w:rsidRPr="003B2C52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C52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CCCAGTGGCGACTCATTAGA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EB0A05" w:rsidRPr="003B2C52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</w:tcPr>
          <w:p w:rsidR="00EB0A05" w:rsidRPr="003B2C52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r_Gene</w:t>
            </w:r>
            <w:proofErr w:type="spellEnd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_R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</w:tcPr>
          <w:p w:rsidR="00EB0A05" w:rsidRPr="003B2C52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TTGTGTAGTGGTCGAGCA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EB0A05" w:rsidRPr="003B2C52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</w:tcPr>
          <w:p w:rsidR="00EB0A05" w:rsidRPr="003B2C52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t_Gene</w:t>
            </w:r>
            <w:proofErr w:type="spellEnd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_F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</w:tcPr>
          <w:p w:rsidR="00EB0A05" w:rsidRPr="003B2C52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C52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AGTCCATCAAGATTGTGCGC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:rsidR="00EB0A05" w:rsidRPr="003B2C52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</w:tcPr>
          <w:p w:rsidR="00EB0A05" w:rsidRPr="003B2C52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t_Gene</w:t>
            </w:r>
            <w:proofErr w:type="spellEnd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C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dy_R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699"/>
          </w:tcPr>
          <w:p w:rsidR="00EB0A05" w:rsidRPr="003B2C52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C52"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TAAAATAGCGCCCCTTCGTG</w:t>
            </w:r>
            <w:bookmarkStart w:id="0" w:name="_GoBack"/>
            <w:bookmarkEnd w:id="0"/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57BF</w:t>
            </w:r>
          </w:p>
        </w:tc>
        <w:tc>
          <w:tcPr>
            <w:tcW w:w="70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TGTGACGATGAAGTTGCTGC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A9D08E"/>
            <w:vAlign w:val="center"/>
            <w:hideMark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 used for qPCR Analysis</w:t>
            </w:r>
          </w:p>
        </w:tc>
      </w:tr>
      <w:tr w:rsidR="00EB0A05" w:rsidRPr="003F7000" w:rsidTr="00EB0A05">
        <w:trPr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t57BR     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ACCGACGTACGAGTCCT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dAF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CGCTTACAGACTGGATGG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dAR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GCCTGTTCATTTATTTCC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dB</w:t>
            </w:r>
            <w:proofErr w:type="spellEnd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x1.1 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CTACCGAACTAAGCTGC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dB</w:t>
            </w:r>
            <w:proofErr w:type="spellEnd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x1.2 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CAATGAGGAGCAAGGATG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dF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ATGGCGAACGGATCATCTA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dR</w:t>
            </w:r>
            <w:proofErr w:type="spellEnd"/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TCAGGTAGCGGTTGTAGTGG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r_E2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GGAACCGGACACTATCTG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r_E3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GTGTGGTGGTCCGAGTG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t_E5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TGGACCCCTTCTACAAGA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t_E5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GTGCACAATATCCTCATTT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49 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GCTTCAAGGGACAGTATCTG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49 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CGCGGTTCTGCATGAG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x F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AACTCGTACTTTGAACAGGC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A05" w:rsidRPr="003F7000" w:rsidTr="00EB0A05">
        <w:trPr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</w:tcPr>
          <w:p w:rsidR="00EB0A05" w:rsidRPr="003F7000" w:rsidRDefault="00EB0A05" w:rsidP="00EB0A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x R</w:t>
            </w:r>
          </w:p>
        </w:tc>
        <w:tc>
          <w:tcPr>
            <w:tcW w:w="7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F70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AGCGAGAGAGGGAATCC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0A05" w:rsidRPr="003F7000" w:rsidRDefault="00EB0A05" w:rsidP="00EB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71A65" w:rsidRDefault="00E71A65"/>
    <w:sectPr w:rsidR="00E71A65" w:rsidSect="003F70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000"/>
    <w:rsid w:val="00020CA9"/>
    <w:rsid w:val="00030728"/>
    <w:rsid w:val="00087850"/>
    <w:rsid w:val="000A6ADD"/>
    <w:rsid w:val="000D4599"/>
    <w:rsid w:val="000D618D"/>
    <w:rsid w:val="000F09D0"/>
    <w:rsid w:val="000F3AC4"/>
    <w:rsid w:val="00160087"/>
    <w:rsid w:val="0017573E"/>
    <w:rsid w:val="001D7120"/>
    <w:rsid w:val="0022368C"/>
    <w:rsid w:val="00253080"/>
    <w:rsid w:val="00292AAD"/>
    <w:rsid w:val="002C652E"/>
    <w:rsid w:val="00325231"/>
    <w:rsid w:val="00345B06"/>
    <w:rsid w:val="003A1E2F"/>
    <w:rsid w:val="003B2C52"/>
    <w:rsid w:val="003B4DA2"/>
    <w:rsid w:val="003D63FF"/>
    <w:rsid w:val="003E65C2"/>
    <w:rsid w:val="003F6F3F"/>
    <w:rsid w:val="003F7000"/>
    <w:rsid w:val="00412D34"/>
    <w:rsid w:val="00417EE7"/>
    <w:rsid w:val="00435BDC"/>
    <w:rsid w:val="00461693"/>
    <w:rsid w:val="00461B9F"/>
    <w:rsid w:val="0046689C"/>
    <w:rsid w:val="004B0678"/>
    <w:rsid w:val="004C2A2E"/>
    <w:rsid w:val="004E05A7"/>
    <w:rsid w:val="004E0BA0"/>
    <w:rsid w:val="004F1563"/>
    <w:rsid w:val="004F239A"/>
    <w:rsid w:val="005A2025"/>
    <w:rsid w:val="00602BE2"/>
    <w:rsid w:val="00625073"/>
    <w:rsid w:val="00635B60"/>
    <w:rsid w:val="006527FA"/>
    <w:rsid w:val="00674BF5"/>
    <w:rsid w:val="006F4333"/>
    <w:rsid w:val="006F51BC"/>
    <w:rsid w:val="007254D0"/>
    <w:rsid w:val="007570C3"/>
    <w:rsid w:val="007819F1"/>
    <w:rsid w:val="007829C2"/>
    <w:rsid w:val="007B242A"/>
    <w:rsid w:val="007B5623"/>
    <w:rsid w:val="008115FB"/>
    <w:rsid w:val="00812043"/>
    <w:rsid w:val="00870D25"/>
    <w:rsid w:val="00885C82"/>
    <w:rsid w:val="008A48A1"/>
    <w:rsid w:val="008C76FA"/>
    <w:rsid w:val="00916AF8"/>
    <w:rsid w:val="00954808"/>
    <w:rsid w:val="009B02A9"/>
    <w:rsid w:val="00A20749"/>
    <w:rsid w:val="00A46F79"/>
    <w:rsid w:val="00A64F71"/>
    <w:rsid w:val="00A76144"/>
    <w:rsid w:val="00AC128E"/>
    <w:rsid w:val="00AC7105"/>
    <w:rsid w:val="00B03A69"/>
    <w:rsid w:val="00B75DB7"/>
    <w:rsid w:val="00BC1879"/>
    <w:rsid w:val="00BE0E60"/>
    <w:rsid w:val="00BF5132"/>
    <w:rsid w:val="00C01846"/>
    <w:rsid w:val="00C1577E"/>
    <w:rsid w:val="00C855CA"/>
    <w:rsid w:val="00C93009"/>
    <w:rsid w:val="00CA17DC"/>
    <w:rsid w:val="00D725E1"/>
    <w:rsid w:val="00D91C3F"/>
    <w:rsid w:val="00D9527D"/>
    <w:rsid w:val="00DD06EC"/>
    <w:rsid w:val="00DF4C1F"/>
    <w:rsid w:val="00E339D8"/>
    <w:rsid w:val="00E71A65"/>
    <w:rsid w:val="00E84E75"/>
    <w:rsid w:val="00E94A24"/>
    <w:rsid w:val="00EB0A05"/>
    <w:rsid w:val="00EF141E"/>
    <w:rsid w:val="00F42EBB"/>
    <w:rsid w:val="00F76EFC"/>
    <w:rsid w:val="00F94C6C"/>
    <w:rsid w:val="00FD6A6F"/>
    <w:rsid w:val="00FE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1FB3CA-0173-41AD-AF3C-453980752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urier New" w:eastAsiaTheme="minorHAnsi" w:hAnsi="Courier New" w:cs="Courier New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D3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40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 Umer</dc:creator>
  <cp:keywords/>
  <dc:description/>
  <cp:lastModifiedBy>Zain Umer</cp:lastModifiedBy>
  <cp:revision>2</cp:revision>
  <dcterms:created xsi:type="dcterms:W3CDTF">2019-09-12T07:28:00Z</dcterms:created>
  <dcterms:modified xsi:type="dcterms:W3CDTF">2019-09-12T07:28:00Z</dcterms:modified>
</cp:coreProperties>
</file>